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62633" w14:textId="77777777" w:rsidR="00E52F48" w:rsidRPr="009639C1" w:rsidRDefault="00E52F48" w:rsidP="00E52F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5745BA8" w14:textId="77777777" w:rsidR="00E52F48" w:rsidRPr="009639C1" w:rsidRDefault="00E52F48" w:rsidP="00E52F48">
      <w:pPr>
        <w:shd w:val="clear" w:color="auto" w:fill="FFFFFF"/>
        <w:spacing w:after="15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 w:rsidRPr="009639C1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Microbial community structure and metabolic pathway analysis of </w:t>
      </w:r>
      <w:r w:rsidRPr="009639C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IN"/>
        </w:rPr>
        <w:t xml:space="preserve">Keem </w:t>
      </w:r>
      <w:r w:rsidRPr="009639C1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(a starter culture) native to Jaunsari tribe of Uttarakhand, India</w:t>
      </w:r>
    </w:p>
    <w:p w14:paraId="2BECE970" w14:textId="77777777" w:rsidR="00E52F48" w:rsidRPr="009639C1" w:rsidRDefault="00E52F48" w:rsidP="00E52F48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 w:rsidRPr="009639C1">
        <w:rPr>
          <w:rFonts w:ascii="Times New Roman" w:eastAsia="Times New Roman" w:hAnsi="Times New Roman" w:cs="Times New Roman"/>
          <w:sz w:val="24"/>
          <w:szCs w:val="24"/>
          <w:lang w:eastAsia="en-IN"/>
        </w:rPr>
        <w:t>Babita Rana</w:t>
      </w:r>
      <w:r w:rsidRPr="009639C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</w:t>
      </w:r>
      <w:r w:rsidRPr="009639C1">
        <w:rPr>
          <w:rFonts w:ascii="Times New Roman" w:eastAsia="Times New Roman" w:hAnsi="Times New Roman" w:cs="Times New Roman"/>
          <w:sz w:val="24"/>
          <w:szCs w:val="24"/>
          <w:lang w:eastAsia="en-IN"/>
        </w:rPr>
        <w:t>, Renu Chandola</w:t>
      </w:r>
      <w:r w:rsidRPr="009639C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</w:t>
      </w:r>
      <w:r w:rsidRPr="009639C1">
        <w:rPr>
          <w:rFonts w:ascii="Times New Roman" w:eastAsia="Times New Roman" w:hAnsi="Times New Roman" w:cs="Times New Roman"/>
          <w:sz w:val="24"/>
          <w:szCs w:val="24"/>
          <w:lang w:eastAsia="en-IN"/>
        </w:rPr>
        <w:t>, Pankaj Sanwal</w:t>
      </w:r>
      <w:r w:rsidRPr="009639C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2</w:t>
      </w:r>
      <w:r w:rsidRPr="009639C1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&amp; Gopal Krishna Joshi</w:t>
      </w:r>
      <w:r w:rsidRPr="009639C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*</w:t>
      </w:r>
    </w:p>
    <w:p w14:paraId="3AC44A60" w14:textId="77777777" w:rsidR="00E52F48" w:rsidRPr="009639C1" w:rsidRDefault="00E52F48" w:rsidP="00E52F48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9639C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</w:t>
      </w:r>
      <w:r w:rsidRPr="009639C1">
        <w:rPr>
          <w:rFonts w:ascii="Times New Roman" w:eastAsia="Times New Roman" w:hAnsi="Times New Roman" w:cs="Times New Roman"/>
          <w:sz w:val="24"/>
          <w:szCs w:val="24"/>
          <w:lang w:eastAsia="en-IN"/>
        </w:rPr>
        <w:t>Department of Biotechnology, School of Life Sciences, Hemvati Nandan Bahuguna Garhwal University, Srinagar Garhwal, Uttarakhand, India.</w:t>
      </w:r>
    </w:p>
    <w:p w14:paraId="176612CE" w14:textId="77777777" w:rsidR="00E52F48" w:rsidRPr="009639C1" w:rsidRDefault="00E52F48" w:rsidP="00E52F48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9639C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2</w:t>
      </w:r>
      <w:r w:rsidRPr="009639C1">
        <w:rPr>
          <w:rFonts w:ascii="Times New Roman" w:eastAsia="Times New Roman" w:hAnsi="Times New Roman" w:cs="Times New Roman"/>
          <w:sz w:val="24"/>
          <w:szCs w:val="24"/>
          <w:lang w:eastAsia="en-IN"/>
        </w:rPr>
        <w:t>Department of Biochemical Engineering, BTKIT, Dwarahat, Uttarakhand, India.</w:t>
      </w:r>
    </w:p>
    <w:p w14:paraId="41EC18B7" w14:textId="77777777" w:rsidR="00E52F48" w:rsidRDefault="00E52F48" w:rsidP="00E52F48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9639C1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*Corresponding author, email: </w:t>
      </w:r>
      <w:hyperlink r:id="rId4" w:history="1">
        <w:r w:rsidRPr="006D731C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IN"/>
          </w:rPr>
          <w:t>gkjoshi@rediffmail.com</w:t>
        </w:r>
      </w:hyperlink>
    </w:p>
    <w:p w14:paraId="197D00F2" w14:textId="77777777" w:rsidR="00E52F48" w:rsidRDefault="00E52F48" w:rsidP="00E52F48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6B99FCEF" w14:textId="77777777" w:rsidR="00E52F48" w:rsidRDefault="00E52F48" w:rsidP="00E52F48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0D893F6F" w14:textId="77777777" w:rsidR="00E52F48" w:rsidRDefault="00E52F48" w:rsidP="00E52F48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65533A4C" w14:textId="77777777" w:rsidR="00E52F48" w:rsidRDefault="00E52F48" w:rsidP="00E52F48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44F05F8F" w14:textId="77777777" w:rsidR="00E52F48" w:rsidRDefault="00E52F48" w:rsidP="00E52F48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548EC4A5" w14:textId="77777777" w:rsidR="00E52F48" w:rsidRDefault="00E52F48" w:rsidP="00E52F48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041AC3AA" w14:textId="77777777" w:rsidR="00E52F48" w:rsidRDefault="00E52F48" w:rsidP="00E52F48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11D0FC72" w14:textId="77777777" w:rsidR="00E52F48" w:rsidRDefault="00E52F48" w:rsidP="00E52F48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197150EC" w14:textId="77777777" w:rsidR="00E52F48" w:rsidRDefault="00E52F48" w:rsidP="00E52F48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2B3A275B" w14:textId="77777777" w:rsidR="00E52F48" w:rsidRDefault="00E52F48" w:rsidP="00E52F48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71049BAE" w14:textId="77777777" w:rsidR="00E52F48" w:rsidRDefault="00E52F48" w:rsidP="00E52F48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58D5694E" w14:textId="77777777" w:rsidR="00E52F48" w:rsidRPr="009639C1" w:rsidRDefault="00E52F48" w:rsidP="00E52F48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0E35C25C" w14:textId="77777777" w:rsidR="00E52F48" w:rsidRDefault="00E52F48" w:rsidP="00E52F48">
      <w:pPr>
        <w:spacing w:after="15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F6E01EA" w14:textId="77777777" w:rsidR="00E52F48" w:rsidRDefault="00E52F48" w:rsidP="00E52F48">
      <w:pPr>
        <w:spacing w:after="15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7A4C3436" w14:textId="77777777" w:rsidR="00E52F48" w:rsidRDefault="00E52F48" w:rsidP="00E52F48">
      <w:pPr>
        <w:spacing w:after="15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587C0363" w14:textId="77777777" w:rsidR="00E52F48" w:rsidRDefault="00E52F48" w:rsidP="00E52F48">
      <w:pPr>
        <w:spacing w:after="15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89ACBE7" w14:textId="77777777" w:rsidR="00E52F48" w:rsidRDefault="00E52F48" w:rsidP="00E52F48">
      <w:pPr>
        <w:spacing w:after="15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086DB2F" w14:textId="71144041" w:rsidR="00E52F48" w:rsidRPr="00232CC0" w:rsidRDefault="00E52F48" w:rsidP="00E52F48">
      <w:pPr>
        <w:spacing w:after="15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</w:t>
      </w:r>
      <w:r w:rsidR="007731EC">
        <w:rPr>
          <w:rFonts w:ascii="Times New Roman" w:eastAsia="Times New Roman" w:hAnsi="Times New Roman" w:cs="Times New Roman"/>
          <w:sz w:val="24"/>
          <w:szCs w:val="24"/>
        </w:rPr>
        <w:t xml:space="preserve">Data </w:t>
      </w:r>
      <w:r w:rsidRPr="009639C1">
        <w:rPr>
          <w:rFonts w:ascii="Times New Roman" w:eastAsia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1: </w:t>
      </w:r>
      <w:r w:rsidRPr="009639C1">
        <w:rPr>
          <w:rFonts w:ascii="Times New Roman" w:eastAsia="Times New Roman" w:hAnsi="Times New Roman" w:cs="Times New Roman"/>
          <w:sz w:val="24"/>
          <w:szCs w:val="24"/>
        </w:rPr>
        <w:t xml:space="preserve">The rarefaction curve of annotated species richness of </w:t>
      </w:r>
      <w:r w:rsidRPr="009639C1">
        <w:rPr>
          <w:rFonts w:ascii="Times New Roman" w:eastAsia="Times New Roman" w:hAnsi="Times New Roman" w:cs="Times New Roman"/>
          <w:i/>
          <w:iCs/>
          <w:sz w:val="24"/>
          <w:szCs w:val="24"/>
        </w:rPr>
        <w:t>Keem</w:t>
      </w:r>
      <w:r w:rsidRPr="009639C1">
        <w:rPr>
          <w:rFonts w:ascii="Times New Roman" w:eastAsia="Times New Roman" w:hAnsi="Times New Roman" w:cs="Times New Roman"/>
          <w:sz w:val="24"/>
          <w:szCs w:val="24"/>
        </w:rPr>
        <w:t xml:space="preserve"> metagenome.</w:t>
      </w:r>
    </w:p>
    <w:p w14:paraId="70935B69" w14:textId="77777777" w:rsidR="00E52F48" w:rsidRPr="009639C1" w:rsidRDefault="00E52F48" w:rsidP="00E52F48">
      <w:pPr>
        <w:spacing w:after="15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639C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D30F6E" wp14:editId="30F203A9">
            <wp:extent cx="5730240" cy="2598420"/>
            <wp:effectExtent l="0" t="0" r="381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26B3F8" w14:textId="77777777" w:rsidR="00E52F48" w:rsidRPr="009639C1" w:rsidRDefault="00E52F48" w:rsidP="00E52F48">
      <w:pPr>
        <w:spacing w:after="15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52C1A6C" w14:textId="77777777" w:rsidR="00B004FB" w:rsidRDefault="00B004FB"/>
    <w:sectPr w:rsidR="00B004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F48"/>
    <w:rsid w:val="0022321F"/>
    <w:rsid w:val="005A6526"/>
    <w:rsid w:val="007045EA"/>
    <w:rsid w:val="007731EC"/>
    <w:rsid w:val="00786F0F"/>
    <w:rsid w:val="00A26E9C"/>
    <w:rsid w:val="00B004FB"/>
    <w:rsid w:val="00E52F48"/>
    <w:rsid w:val="00E93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E3A4F"/>
  <w15:chartTrackingRefBased/>
  <w15:docId w15:val="{D7EB89CE-1179-4022-8E93-154F35E6C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F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2F4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gkjoshi@rediff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ita rana</dc:creator>
  <cp:keywords/>
  <dc:description/>
  <cp:lastModifiedBy>babita rana</cp:lastModifiedBy>
  <cp:revision>3</cp:revision>
  <dcterms:created xsi:type="dcterms:W3CDTF">2023-09-19T11:51:00Z</dcterms:created>
  <dcterms:modified xsi:type="dcterms:W3CDTF">2023-09-19T12:23:00Z</dcterms:modified>
</cp:coreProperties>
</file>